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07B47" w14:textId="3CA6104F" w:rsidR="00BB4C74" w:rsidRDefault="00BB4C74" w:rsidP="00BB4C74"/>
    <w:p w14:paraId="22AA8708" w14:textId="6F18ECEC" w:rsidR="00746445" w:rsidRPr="00746445" w:rsidRDefault="00BB4C74" w:rsidP="00746445">
      <w:pPr>
        <w:rPr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746445">
        <w:rPr>
          <w:rFonts w:cs="Times New Roman"/>
          <w:b/>
          <w:szCs w:val="24"/>
        </w:rPr>
        <w:t>2</w:t>
      </w:r>
      <w:r w:rsidRPr="00746445">
        <w:rPr>
          <w:szCs w:val="24"/>
        </w:rPr>
        <w:t xml:space="preserve">. </w:t>
      </w:r>
      <w:r w:rsidR="00746445" w:rsidRPr="00746445">
        <w:rPr>
          <w:rFonts w:cs="Times New Roman"/>
          <w:szCs w:val="24"/>
        </w:rPr>
        <w:t>Scores of the items measured through the methodological quality assessment.</w:t>
      </w:r>
      <w:bookmarkStart w:id="0" w:name="_GoBack"/>
      <w:bookmarkEnd w:id="0"/>
    </w:p>
    <w:p w14:paraId="030AF31C" w14:textId="77777777" w:rsidR="00746445" w:rsidRPr="00881C69" w:rsidRDefault="00746445" w:rsidP="00746445">
      <w:pPr>
        <w:rPr>
          <w:rFonts w:cs="Times New Roman"/>
          <w:sz w:val="20"/>
          <w:szCs w:val="20"/>
        </w:rPr>
      </w:pPr>
    </w:p>
    <w:tbl>
      <w:tblPr>
        <w:tblW w:w="8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576"/>
        <w:gridCol w:w="445"/>
        <w:gridCol w:w="445"/>
        <w:gridCol w:w="445"/>
        <w:gridCol w:w="445"/>
        <w:gridCol w:w="445"/>
        <w:gridCol w:w="445"/>
        <w:gridCol w:w="445"/>
        <w:gridCol w:w="445"/>
        <w:gridCol w:w="468"/>
        <w:gridCol w:w="513"/>
        <w:gridCol w:w="677"/>
        <w:gridCol w:w="866"/>
      </w:tblGrid>
      <w:tr w:rsidR="00746445" w:rsidRPr="00881C69" w14:paraId="77AD2B37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auto"/>
              <w:left w:val="single" w:sz="4" w:space="0" w:color="8EA9DB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561D2B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Author(s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3812F04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 xml:space="preserve">Year 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4999CE2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1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2C879F7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2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69FE640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3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5F4FAC9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4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0E9E07F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5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5FA424A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6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37202FE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7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68D9B09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8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02577EC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71A6379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Q1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2F75B5"/>
            <w:vAlign w:val="center"/>
            <w:hideMark/>
          </w:tcPr>
          <w:p w14:paraId="10AF32F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MEA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EA9DB"/>
            </w:tcBorders>
            <w:shd w:val="clear" w:color="000000" w:fill="2F75B5"/>
            <w:vAlign w:val="center"/>
            <w:hideMark/>
          </w:tcPr>
          <w:p w14:paraId="2C41E9A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  <w:lang w:eastAsia="es-ES_tradnl"/>
              </w:rPr>
              <w:t>Columna1</w:t>
            </w:r>
          </w:p>
        </w:tc>
      </w:tr>
      <w:tr w:rsidR="00746445" w:rsidRPr="00881C69" w14:paraId="6B32C660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5FD9B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L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Atlani-Duault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30EBC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58D1C2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226461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15B684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7ABD0F3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41FCA4A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444F95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1DC58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2EFCB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FA104C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41A83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DE9F3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8FEAE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Poor</w:t>
            </w:r>
          </w:p>
        </w:tc>
      </w:tr>
      <w:tr w:rsidR="00746445" w:rsidRPr="00881C69" w14:paraId="0B0CD6EA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F14EC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L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Chimuanya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 and E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Ajiboye</w:t>
            </w:r>
            <w:proofErr w:type="spellEnd"/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6721F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408E26F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2879BA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0FC779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50849A6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A24EE6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45DB0F6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EBCE4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5508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3BC0E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650E4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E18CE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0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2E6CB2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Poor</w:t>
            </w:r>
          </w:p>
        </w:tc>
      </w:tr>
      <w:tr w:rsidR="00746445" w:rsidRPr="00881C69" w14:paraId="08C41F8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9D7B8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L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Covolo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984CB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C5146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EAC852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7D7C9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22838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F1BB7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6E53B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8EF93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BFB630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122E1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28058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DA3AA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0834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4BE9F6BB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F9EE3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L. E. Charles-Smith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35412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F102D7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ADC5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6FC5E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608C72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CCE38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441B35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8B0A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C28F77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A975A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136C1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25D7A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CF688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453FC3B2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AB4F2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L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Mollemaet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08889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6D31F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E22CF9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8274D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FC8997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B564B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E4C60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8E9BD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FD6D0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4BD7C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A1659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C2B46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8FEB3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E02290A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43635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M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Househ</w:t>
            </w:r>
            <w:proofErr w:type="spellEnd"/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647257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7477A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1E46F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942AC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3AA42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B785E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9857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746EE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BD0A17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D00A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2280F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BA54C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1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E542A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Fair</w:t>
            </w:r>
          </w:p>
        </w:tc>
      </w:tr>
      <w:tr w:rsidR="00746445" w:rsidRPr="00881C69" w14:paraId="5A0FE74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ED4B8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M. Sharma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76A33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5FC7B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7DE92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65B0E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3FF84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2240F9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C76C0E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2D2A4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04540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180F1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08E0C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A49E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7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A74488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15BC33A6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2815C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. Henrich and B. Holmes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D7AF8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76D30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89568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C872D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28EAC7E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04817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E6F50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5264E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F6ED6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FF6F2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58DF7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C82F64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72F1EC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7B044772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16371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. R. Rao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4CCB7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025969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D0E6E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A4A57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6C6AC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A49E02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F296CB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3DABC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F4140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B18B3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359C2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B5988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.4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AA657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Fair</w:t>
            </w:r>
          </w:p>
        </w:tc>
      </w:tr>
      <w:tr w:rsidR="00746445" w:rsidRPr="00881C69" w14:paraId="4F174F29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35D4D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N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Rubsamen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33938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AF5DE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B2928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AB370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96BE5F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B62BC7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E57C8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E7D3D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B59AF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05FB3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83943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DA125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7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7FF7AC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1666FDCA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44AA5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. Seeman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46B7C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0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04F25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D0903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38CF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6FEC7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CF528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B9DFD9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16E0B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B8FD7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E1993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C0005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DAD5C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7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9477BD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23A847A4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22EC9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R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Ballester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DA941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27074F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F4451E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06851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2BFD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36A12CD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041307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ECCCE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7C751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A479F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E7388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70069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1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0BA3C4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7EBE1104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9D127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S. C. Vos and M. M. Buckner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D6306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F0C4B2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5AB8ED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9414D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EF64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2F6170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DDC9F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992C6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49E71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33AF4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D91B8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01DBD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6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45C949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177A6F02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9FB95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S. Hill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9543C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56CE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2E02A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29A66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50E0908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16961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87D50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0458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D6CDE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A5271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DAD02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70B77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3C4D9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0709258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015394" w14:textId="77777777" w:rsidR="00746445" w:rsidRPr="00746445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S. J. S. </w:t>
            </w:r>
            <w:proofErr w:type="spellStart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Nagpal</w:t>
            </w:r>
            <w:proofErr w:type="spellEnd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F022E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7856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8E0CA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87688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7C0B6D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34174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6CB95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0FC05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535D4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E2DDD5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91DC3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BA73B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7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F4FFE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7000DF9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F11D7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S. Towers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02F50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7FE9B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36AE5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CBC9D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40A8BA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9C640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B5483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A0354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27DF3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AA602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385E1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7F481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CFE689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02BFBF08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24F97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T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Koralek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83860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9B88F3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59C81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5E78F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7E538EA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95288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40F7B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6B3F0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5DE7C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92A8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616CB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94E94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7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0C5E3C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3FC58897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104DC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A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Bessi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859EA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24035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A22EC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E944E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605767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9E623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2A872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91008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CED8F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66815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17C484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ECF68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8BA57C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2C90493B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15DDE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A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esser-Edelsburg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EEA09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2947BA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57AC1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72286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984D1C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70C1B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C578E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BD134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9A972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A5FB7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AC58C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ED6704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9E578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9094890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5633F3" w14:textId="77777777" w:rsidR="00746445" w:rsidRPr="00746445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A. J. </w:t>
            </w:r>
            <w:proofErr w:type="spellStart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Lazard</w:t>
            </w:r>
            <w:proofErr w:type="spellEnd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13D1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74A053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B744A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D2B36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03981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31F0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DC4A8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2422B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54A21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DC385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6AE4A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5D1F22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4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43406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CC0F2E1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31A42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A. K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Chesser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73C6A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990E5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C834B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9B15C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49FC0E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B7FB3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2D47A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22568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5EBE8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C11FE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F2DF4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6C7D5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5111E3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Fair</w:t>
            </w:r>
          </w:p>
        </w:tc>
      </w:tr>
      <w:tr w:rsidR="00746445" w:rsidRPr="00881C69" w14:paraId="7B069389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3285D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A. R. Ashbaugh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457CB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CE831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88314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D7001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1D2ADB3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282ED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9A870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3A56C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20F91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00187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B7101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F0A55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A0488F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7107E5FE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56F6F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B. Crook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4E2A7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BF056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3FC7F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E63BF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96931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96FA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0CF24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B852C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C4BADB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5381F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ADEE1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94EBC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.4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2748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Fair</w:t>
            </w:r>
          </w:p>
        </w:tc>
      </w:tr>
      <w:tr w:rsidR="00746445" w:rsidRPr="00881C69" w14:paraId="44BBF841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0F3B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B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erlich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 and N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Koteyko</w:t>
            </w:r>
            <w:proofErr w:type="spellEnd"/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72611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503EDD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2C7874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3B9E720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48898D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00CFE7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D8BD6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B79FD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277AB6D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C6475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AC265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474E2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8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8E7F7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0C6E5012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2FA628" w14:textId="77777777" w:rsidR="00746445" w:rsidRPr="00746445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C. A. </w:t>
            </w:r>
            <w:proofErr w:type="spellStart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Godinho</w:t>
            </w:r>
            <w:proofErr w:type="spellEnd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0656D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3EA8A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D92F7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FEBA6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A42CB7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84E60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798B2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DC7DF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D9069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DE4F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8F80E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501F4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5CD34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34046091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02889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C. Chew and G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Eysenbach</w:t>
            </w:r>
            <w:proofErr w:type="spellEnd"/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F3F290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0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16BF0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AC1BB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AFBB4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25AF97E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63A3A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8B227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B67B1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9DC47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86638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A5976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ADFDF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.0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9F4EBB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0280AB69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F96947" w14:textId="77777777" w:rsidR="00746445" w:rsidRPr="00746445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C. G. </w:t>
            </w:r>
            <w:proofErr w:type="spellStart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Jardine</w:t>
            </w:r>
            <w:proofErr w:type="spellEnd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48910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F070E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28A3C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1F594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DB04EF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D2E5C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C4C63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F6546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0FB98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4D0A9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9B420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41E3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8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C981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E49CEA0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3C7B4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C. H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Basch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529CC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5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5649E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5EE0B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DEA6B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33AF829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31C44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43C76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46E00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0DBC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618428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BDF2B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161C7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7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4FF3D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83E083B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88BC5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D. Orr,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AD7AB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7249B20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03F471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6978FD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5F759A9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DB9A11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566260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CDD49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561EDA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E764C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1308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41C16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A44D8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3A246574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CEAC6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A. Wasim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B7E32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910CF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AACD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A121F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C9FE7F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92478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CF797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57469A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06232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806AA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89A6C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D0B72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E1015E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4138389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54F1A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K. Bora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C662D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8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CA922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56611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D6ED7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D61E19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17A65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54F44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2D1D9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D6029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2E9D5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580DA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112FE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8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366FE5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6661CF2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DF71F7" w14:textId="77777777" w:rsidR="00746445" w:rsidRPr="00746445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lastRenderedPageBreak/>
              <w:t xml:space="preserve">N. L. </w:t>
            </w:r>
            <w:proofErr w:type="spellStart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>Bragazzi</w:t>
            </w:r>
            <w:proofErr w:type="spellEnd"/>
            <w:r w:rsidRPr="00746445">
              <w:rPr>
                <w:rFonts w:eastAsia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23CF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D463C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04F34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F6D6A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2A95539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B4343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44584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FB995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37BBD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2DD0E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B488A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EA90B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BE522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4D29318D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54B4C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A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Daughton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 and M. Paul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A722A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EA73D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6B820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6949B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93D20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905A1F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23921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A864E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32F47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DA36B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71625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D5AFD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9C7B2F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5BD1FB9B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5ED22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H. Liang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B1EE0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0548A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C1EF4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05A69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D4343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E2E6A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B7B75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01453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C858A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FE793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7D8F7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F6CFE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B93452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5F3E7C9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AE59E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R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Mamidi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BCB32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32127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FB78F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5D2AE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48437AB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C8A5E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91C22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D1F1D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387EC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63994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FC8A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5233F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EA15B7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06A3EA96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3E3B3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M. Miller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738E9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3130C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2A50C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169217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5936410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697F1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3E3FA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1C7B0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A980F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EC50BA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5DA91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2BB40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3A5B1D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3C6D81E5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6B246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C. Morin et al. 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6162A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8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139B6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3EAC4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64914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502687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33682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2FAD5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1977D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16298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44C88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CE001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E667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127BC3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7D687BEF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1D133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H. Roberts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76395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8164D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0751F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E06F3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B17410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625D42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47A6C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BD5908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17923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523BA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C6409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A7D38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9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06B3F4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170ACCD3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676F8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E. Seltzer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2EFAB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0561D4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2AEB10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2C9E07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5B405D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64FCE0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EA07D8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FBCFF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06664F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3B311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D71A6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1C62C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8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05DD6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1D7D4384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60746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A. </w:t>
            </w:r>
            <w:proofErr w:type="spellStart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Stefanidis</w:t>
            </w:r>
            <w:proofErr w:type="spellEnd"/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 xml:space="preserve">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5F2EC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93209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567B4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C429A3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87E19C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AF865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C08C8C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DC966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82A21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9140CB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6F8FE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F14B5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4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4E3429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1A107E88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93D11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L. Van Lent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C8D9F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425E8936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FC2A41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1E37D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51D887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9EC723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E639D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44C33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0303D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B6C1D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374F8A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F3335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6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05015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  <w:tr w:rsidR="00746445" w:rsidRPr="00881C69" w14:paraId="7C84E22A" w14:textId="77777777" w:rsidTr="00482002">
        <w:trPr>
          <w:trHeight w:val="320"/>
        </w:trPr>
        <w:tc>
          <w:tcPr>
            <w:tcW w:w="19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5D2F5C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S. Vijaykumar et al.</w:t>
            </w:r>
          </w:p>
        </w:tc>
        <w:tc>
          <w:tcPr>
            <w:tcW w:w="57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2BD359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0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157C11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4E968ACF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057F4C1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49554384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70BE9A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4F0FBDE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F61C85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1B0D19D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6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664FD2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51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1118B0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NA</w:t>
            </w:r>
          </w:p>
        </w:tc>
        <w:tc>
          <w:tcPr>
            <w:tcW w:w="67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ECD2E8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2.3</w:t>
            </w:r>
          </w:p>
        </w:tc>
        <w:tc>
          <w:tcPr>
            <w:tcW w:w="86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63E63E" w14:textId="77777777" w:rsidR="00746445" w:rsidRPr="00881C69" w:rsidRDefault="00746445" w:rsidP="0074644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C69">
              <w:rPr>
                <w:rFonts w:eastAsia="Times New Roman" w:cs="Times New Roman"/>
                <w:color w:val="000000"/>
                <w:sz w:val="16"/>
                <w:szCs w:val="16"/>
                <w:lang w:eastAsia="es-ES_tradnl"/>
              </w:rPr>
              <w:t>Good</w:t>
            </w:r>
          </w:p>
        </w:tc>
      </w:tr>
    </w:tbl>
    <w:p w14:paraId="10E55906" w14:textId="77777777" w:rsidR="00746445" w:rsidRDefault="00746445" w:rsidP="00746445"/>
    <w:p w14:paraId="4742F1D7" w14:textId="77777777" w:rsidR="00BB4C74" w:rsidRDefault="00BB4C74" w:rsidP="00BB4C74"/>
    <w:p w14:paraId="49CC8569" w14:textId="77777777" w:rsidR="00BB4C74" w:rsidRPr="00BB4C74" w:rsidRDefault="00BB4C74" w:rsidP="00BB4C74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B4307D" w14:textId="77777777" w:rsidR="00C44386" w:rsidRDefault="00C44386" w:rsidP="00117666">
      <w:pPr>
        <w:spacing w:after="0"/>
      </w:pPr>
      <w:r>
        <w:separator/>
      </w:r>
    </w:p>
  </w:endnote>
  <w:endnote w:type="continuationSeparator" w:id="0">
    <w:p w14:paraId="26D470C2" w14:textId="77777777" w:rsidR="00C44386" w:rsidRDefault="00C443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01544" w14:textId="77777777" w:rsidR="00C44386" w:rsidRDefault="00C44386" w:rsidP="00117666">
      <w:pPr>
        <w:spacing w:after="0"/>
      </w:pPr>
      <w:r>
        <w:separator/>
      </w:r>
    </w:p>
  </w:footnote>
  <w:footnote w:type="continuationSeparator" w:id="0">
    <w:p w14:paraId="47DF6BF7" w14:textId="77777777" w:rsidR="00C44386" w:rsidRDefault="00C443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44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4C74"/>
    <w:rsid w:val="00C443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CFBF23-F512-AA4F-A857-CBE8FA73B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82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Alvarez-Galvez</cp:lastModifiedBy>
  <cp:revision>2</cp:revision>
  <cp:lastPrinted>2013-10-03T12:51:00Z</cp:lastPrinted>
  <dcterms:created xsi:type="dcterms:W3CDTF">2020-09-07T10:08:00Z</dcterms:created>
  <dcterms:modified xsi:type="dcterms:W3CDTF">2020-09-07T10:08:00Z</dcterms:modified>
</cp:coreProperties>
</file>